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5DE7E" w14:textId="77777777" w:rsidR="002253DB" w:rsidRDefault="00A8581A" w:rsidP="002253DB">
      <w:r>
        <w:rPr>
          <w:b/>
        </w:rPr>
        <w:t xml:space="preserve">S3 Table: Association Between </w:t>
      </w:r>
      <w:r w:rsidR="002253DB">
        <w:rPr>
          <w:b/>
        </w:rPr>
        <w:t xml:space="preserve">Season </w:t>
      </w:r>
      <w:r>
        <w:rPr>
          <w:b/>
        </w:rPr>
        <w:t>and</w:t>
      </w:r>
      <w:bookmarkStart w:id="0" w:name="_GoBack"/>
      <w:bookmarkEnd w:id="0"/>
      <w:r w:rsidR="002253DB">
        <w:rPr>
          <w:b/>
        </w:rPr>
        <w:t xml:space="preserve"> t</w:t>
      </w:r>
      <w:r w:rsidR="002253DB" w:rsidRPr="00B913E1">
        <w:rPr>
          <w:b/>
        </w:rPr>
        <w:t xml:space="preserve">he Expression of Cognition-Associated </w:t>
      </w:r>
      <w:r w:rsidR="002253DB">
        <w:rPr>
          <w:b/>
        </w:rPr>
        <w:t>Molecular Systems</w:t>
      </w:r>
      <w:r w:rsidR="002253DB" w:rsidRPr="00B913E1">
        <w:rPr>
          <w:b/>
        </w:rPr>
        <w:t>.</w:t>
      </w:r>
      <w:r w:rsidR="002253DB">
        <w:rPr>
          <w:b/>
        </w:rPr>
        <w:t xml:space="preserve"> </w:t>
      </w:r>
      <w:r w:rsidR="002253DB">
        <w:t xml:space="preserve">Based on ROS, MAP, and MARS participants with available dorsolateral prefrontal cortex RNA-seq data (N=507).  </w:t>
      </w:r>
      <w:r w:rsidR="002253DB" w:rsidRPr="00B913E1">
        <w:t>Acrophase in radians.</w:t>
      </w:r>
      <w:r w:rsidR="002253DB">
        <w:t xml:space="preserve"> </w:t>
      </w:r>
      <w:r w:rsidR="002253DB" w:rsidRPr="00B913E1">
        <w:t>** indicates within 2 months of acrophase or nadir of cognition.</w:t>
      </w:r>
      <w:r w:rsidR="002253DB">
        <w:t xml:space="preserve"> </w:t>
      </w:r>
      <w:r w:rsidR="002253DB" w:rsidRPr="00B913E1">
        <w:t>Amplitude in standard units of composite global cognition.</w:t>
      </w:r>
      <w:r w:rsidR="002253DB">
        <w:t xml:space="preserve"> </w:t>
      </w:r>
      <w:r w:rsidR="002253DB" w:rsidRPr="00B913E1">
        <w:t>P-value for rhythmicity adjusted for multiple comparisons by permutation.</w:t>
      </w:r>
      <w:r w:rsidR="002253DB">
        <w:t xml:space="preserve"> </w:t>
      </w:r>
      <w:r w:rsidR="002253DB" w:rsidRPr="00B913E1">
        <w:t>** indicates adjusted p-value &lt;0</w:t>
      </w:r>
      <w:r w:rsidR="002253DB">
        <w:t>·</w:t>
      </w:r>
      <w:r w:rsidR="002253DB" w:rsidRPr="00B913E1">
        <w:t>05.</w:t>
      </w:r>
      <w:r w:rsidR="002253DB">
        <w:t xml:space="preserve"> </w:t>
      </w:r>
      <w:r w:rsidR="002253DB" w:rsidRPr="00B913E1">
        <w:t>P-value for association with cognition adjusted for multiple comparisons by permutation.</w:t>
      </w:r>
      <w:r w:rsidR="002253DB">
        <w:t xml:space="preserve"> </w:t>
      </w:r>
      <w:r w:rsidR="002253DB" w:rsidRPr="00B913E1">
        <w:t>** indicates p&lt;0</w:t>
      </w:r>
      <w:r w:rsidR="002253DB">
        <w:t>·</w:t>
      </w:r>
      <w:r w:rsidR="002253DB" w:rsidRPr="00B913E1">
        <w:t>05.</w:t>
      </w:r>
    </w:p>
    <w:p w14:paraId="76454E34" w14:textId="77777777" w:rsidR="002253DB" w:rsidRDefault="002253DB" w:rsidP="002253DB"/>
    <w:tbl>
      <w:tblPr>
        <w:tblW w:w="9496" w:type="dxa"/>
        <w:tblInd w:w="64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2"/>
        <w:gridCol w:w="996"/>
        <w:gridCol w:w="996"/>
        <w:gridCol w:w="1115"/>
        <w:gridCol w:w="1115"/>
        <w:gridCol w:w="1116"/>
        <w:gridCol w:w="1115"/>
        <w:gridCol w:w="1115"/>
        <w:gridCol w:w="1116"/>
      </w:tblGrid>
      <w:tr w:rsidR="002253DB" w:rsidRPr="00B913E1" w14:paraId="2CB70C12" w14:textId="77777777" w:rsidTr="00C40AC3">
        <w:trPr>
          <w:trHeight w:val="302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5BD6173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Modul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F44F88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Acrophas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3FF870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CEBB03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F-Statistic for Rhythmicity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8D33EC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  <w:p w14:paraId="6B1C8FF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For Rhythmicity</w:t>
            </w:r>
          </w:p>
          <w:p w14:paraId="41CAF21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(unadjusted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1B6E2D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P-Value for Rhythmicity (adjusted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028C3E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Estimated Effect on Cognition (per 1SD difference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6EF083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P-Value for Association with Cognition (unadjusted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B1B2DC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P-Value for Association with Cognition (adjusted)</w:t>
            </w:r>
          </w:p>
        </w:tc>
      </w:tr>
      <w:tr w:rsidR="002253DB" w:rsidRPr="00B913E1" w14:paraId="00C37D81" w14:textId="77777777" w:rsidTr="00C40AC3">
        <w:trPr>
          <w:trHeight w:val="240"/>
        </w:trPr>
        <w:tc>
          <w:tcPr>
            <w:tcW w:w="812" w:type="dxa"/>
            <w:tcBorders>
              <w:top w:val="single" w:sz="4" w:space="0" w:color="auto"/>
            </w:tcBorders>
          </w:tcPr>
          <w:p w14:paraId="0556E8E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231C20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9EC834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174BEE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6CCF08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F35070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05B403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7BBE31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E04948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3CA5F943" w14:textId="77777777" w:rsidTr="00C40AC3">
        <w:trPr>
          <w:trHeight w:val="240"/>
        </w:trPr>
        <w:tc>
          <w:tcPr>
            <w:tcW w:w="812" w:type="dxa"/>
          </w:tcPr>
          <w:p w14:paraId="66B26BA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2</w:t>
            </w:r>
          </w:p>
        </w:tc>
        <w:tc>
          <w:tcPr>
            <w:tcW w:w="996" w:type="dxa"/>
          </w:tcPr>
          <w:p w14:paraId="65D8721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96" w:type="dxa"/>
          </w:tcPr>
          <w:p w14:paraId="3B9E60F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15" w:type="dxa"/>
          </w:tcPr>
          <w:p w14:paraId="45FA671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15" w:type="dxa"/>
          </w:tcPr>
          <w:p w14:paraId="325230F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83</w:t>
            </w:r>
          </w:p>
        </w:tc>
        <w:tc>
          <w:tcPr>
            <w:tcW w:w="1116" w:type="dxa"/>
          </w:tcPr>
          <w:p w14:paraId="162CD8A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86</w:t>
            </w:r>
          </w:p>
        </w:tc>
        <w:tc>
          <w:tcPr>
            <w:tcW w:w="1115" w:type="dxa"/>
          </w:tcPr>
          <w:p w14:paraId="5181757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115" w:type="dxa"/>
          </w:tcPr>
          <w:p w14:paraId="6E83F91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16" w:type="dxa"/>
          </w:tcPr>
          <w:p w14:paraId="57F7132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31813D85" w14:textId="77777777" w:rsidTr="00C40AC3">
        <w:trPr>
          <w:trHeight w:val="240"/>
        </w:trPr>
        <w:tc>
          <w:tcPr>
            <w:tcW w:w="812" w:type="dxa"/>
          </w:tcPr>
          <w:p w14:paraId="4658471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3</w:t>
            </w:r>
          </w:p>
        </w:tc>
        <w:tc>
          <w:tcPr>
            <w:tcW w:w="996" w:type="dxa"/>
          </w:tcPr>
          <w:p w14:paraId="43AD4A8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6" w:type="dxa"/>
          </w:tcPr>
          <w:p w14:paraId="6A11D85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5" w:type="dxa"/>
          </w:tcPr>
          <w:p w14:paraId="49A568A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115" w:type="dxa"/>
          </w:tcPr>
          <w:p w14:paraId="69ABDF5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89</w:t>
            </w:r>
          </w:p>
        </w:tc>
        <w:tc>
          <w:tcPr>
            <w:tcW w:w="1116" w:type="dxa"/>
          </w:tcPr>
          <w:p w14:paraId="01A3502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06</w:t>
            </w:r>
          </w:p>
        </w:tc>
        <w:tc>
          <w:tcPr>
            <w:tcW w:w="1115" w:type="dxa"/>
          </w:tcPr>
          <w:p w14:paraId="7146388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115" w:type="dxa"/>
          </w:tcPr>
          <w:p w14:paraId="2DF2E5B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1116" w:type="dxa"/>
          </w:tcPr>
          <w:p w14:paraId="5A6360B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567C3ADE" w14:textId="77777777" w:rsidTr="00C40AC3">
        <w:trPr>
          <w:trHeight w:val="240"/>
        </w:trPr>
        <w:tc>
          <w:tcPr>
            <w:tcW w:w="812" w:type="dxa"/>
          </w:tcPr>
          <w:p w14:paraId="4621DB4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4</w:t>
            </w:r>
          </w:p>
        </w:tc>
        <w:tc>
          <w:tcPr>
            <w:tcW w:w="996" w:type="dxa"/>
          </w:tcPr>
          <w:p w14:paraId="1BE602F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96" w:type="dxa"/>
          </w:tcPr>
          <w:p w14:paraId="620CA53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5" w:type="dxa"/>
          </w:tcPr>
          <w:p w14:paraId="1A2AB62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115" w:type="dxa"/>
          </w:tcPr>
          <w:p w14:paraId="739BA09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16" w:type="dxa"/>
          </w:tcPr>
          <w:p w14:paraId="346D465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115" w:type="dxa"/>
          </w:tcPr>
          <w:p w14:paraId="5F30E83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115" w:type="dxa"/>
          </w:tcPr>
          <w:p w14:paraId="7248CFE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3</w:t>
            </w:r>
          </w:p>
        </w:tc>
        <w:tc>
          <w:tcPr>
            <w:tcW w:w="1116" w:type="dxa"/>
          </w:tcPr>
          <w:p w14:paraId="6E5BE56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89</w:t>
            </w:r>
          </w:p>
        </w:tc>
      </w:tr>
      <w:tr w:rsidR="002253DB" w:rsidRPr="00B913E1" w14:paraId="5B1F7EED" w14:textId="77777777" w:rsidTr="00C40AC3">
        <w:trPr>
          <w:trHeight w:val="240"/>
        </w:trPr>
        <w:tc>
          <w:tcPr>
            <w:tcW w:w="812" w:type="dxa"/>
          </w:tcPr>
          <w:p w14:paraId="76EB352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5</w:t>
            </w:r>
          </w:p>
        </w:tc>
        <w:tc>
          <w:tcPr>
            <w:tcW w:w="996" w:type="dxa"/>
          </w:tcPr>
          <w:p w14:paraId="3862351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96" w:type="dxa"/>
          </w:tcPr>
          <w:p w14:paraId="2A9A8D3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5" w:type="dxa"/>
          </w:tcPr>
          <w:p w14:paraId="0629429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5" w:type="dxa"/>
          </w:tcPr>
          <w:p w14:paraId="77ED58A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8</w:t>
            </w:r>
          </w:p>
        </w:tc>
        <w:tc>
          <w:tcPr>
            <w:tcW w:w="1116" w:type="dxa"/>
          </w:tcPr>
          <w:p w14:paraId="676DD8E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1115" w:type="dxa"/>
          </w:tcPr>
          <w:p w14:paraId="7C27DE0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15" w:type="dxa"/>
          </w:tcPr>
          <w:p w14:paraId="207D9BE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0DD262A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2253DB" w:rsidRPr="00B913E1" w14:paraId="5A34C248" w14:textId="77777777" w:rsidTr="00C40AC3">
        <w:trPr>
          <w:trHeight w:val="240"/>
        </w:trPr>
        <w:tc>
          <w:tcPr>
            <w:tcW w:w="812" w:type="dxa"/>
          </w:tcPr>
          <w:p w14:paraId="6255374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6</w:t>
            </w:r>
          </w:p>
        </w:tc>
        <w:tc>
          <w:tcPr>
            <w:tcW w:w="996" w:type="dxa"/>
          </w:tcPr>
          <w:p w14:paraId="7A361E7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96" w:type="dxa"/>
          </w:tcPr>
          <w:p w14:paraId="093CAC1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5" w:type="dxa"/>
          </w:tcPr>
          <w:p w14:paraId="77A343A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115" w:type="dxa"/>
          </w:tcPr>
          <w:p w14:paraId="4D6822B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2F08521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15" w:type="dxa"/>
          </w:tcPr>
          <w:p w14:paraId="6D42427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5" w:type="dxa"/>
          </w:tcPr>
          <w:p w14:paraId="21FD216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06F7599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3</w:t>
            </w:r>
          </w:p>
        </w:tc>
      </w:tr>
      <w:tr w:rsidR="002253DB" w:rsidRPr="00B913E1" w14:paraId="22C26D46" w14:textId="77777777" w:rsidTr="00C40AC3">
        <w:trPr>
          <w:trHeight w:val="240"/>
        </w:trPr>
        <w:tc>
          <w:tcPr>
            <w:tcW w:w="812" w:type="dxa"/>
          </w:tcPr>
          <w:p w14:paraId="350E287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7</w:t>
            </w:r>
          </w:p>
        </w:tc>
        <w:tc>
          <w:tcPr>
            <w:tcW w:w="996" w:type="dxa"/>
          </w:tcPr>
          <w:p w14:paraId="7B33FF3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6" w:type="dxa"/>
          </w:tcPr>
          <w:p w14:paraId="14D245C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15" w:type="dxa"/>
          </w:tcPr>
          <w:p w14:paraId="61CBE60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115" w:type="dxa"/>
          </w:tcPr>
          <w:p w14:paraId="66450C6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16" w:type="dxa"/>
          </w:tcPr>
          <w:p w14:paraId="01F9FEE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15" w:type="dxa"/>
          </w:tcPr>
          <w:p w14:paraId="6EB38BF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5" w:type="dxa"/>
          </w:tcPr>
          <w:p w14:paraId="790DBCE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1F15CF6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2253DB" w:rsidRPr="00B913E1" w14:paraId="1CAF0D6B" w14:textId="77777777" w:rsidTr="00C40AC3">
        <w:trPr>
          <w:trHeight w:val="240"/>
        </w:trPr>
        <w:tc>
          <w:tcPr>
            <w:tcW w:w="812" w:type="dxa"/>
          </w:tcPr>
          <w:p w14:paraId="17E6DB8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8</w:t>
            </w:r>
          </w:p>
        </w:tc>
        <w:tc>
          <w:tcPr>
            <w:tcW w:w="996" w:type="dxa"/>
          </w:tcPr>
          <w:p w14:paraId="0E801C9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96" w:type="dxa"/>
          </w:tcPr>
          <w:p w14:paraId="63D4905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5" w:type="dxa"/>
          </w:tcPr>
          <w:p w14:paraId="6CB20CC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5" w:type="dxa"/>
          </w:tcPr>
          <w:p w14:paraId="05A130D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16" w:type="dxa"/>
          </w:tcPr>
          <w:p w14:paraId="13DAABF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48</w:t>
            </w:r>
          </w:p>
        </w:tc>
        <w:tc>
          <w:tcPr>
            <w:tcW w:w="1115" w:type="dxa"/>
          </w:tcPr>
          <w:p w14:paraId="470363F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681DE62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2</w:t>
            </w:r>
          </w:p>
        </w:tc>
        <w:tc>
          <w:tcPr>
            <w:tcW w:w="1116" w:type="dxa"/>
          </w:tcPr>
          <w:p w14:paraId="5E13123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48</w:t>
            </w:r>
          </w:p>
        </w:tc>
      </w:tr>
      <w:tr w:rsidR="002253DB" w:rsidRPr="00B913E1" w14:paraId="02BE1E1A" w14:textId="77777777" w:rsidTr="00C40AC3">
        <w:trPr>
          <w:trHeight w:val="240"/>
        </w:trPr>
        <w:tc>
          <w:tcPr>
            <w:tcW w:w="812" w:type="dxa"/>
          </w:tcPr>
          <w:p w14:paraId="02A28D4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9</w:t>
            </w:r>
          </w:p>
        </w:tc>
        <w:tc>
          <w:tcPr>
            <w:tcW w:w="996" w:type="dxa"/>
          </w:tcPr>
          <w:p w14:paraId="31119FC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996" w:type="dxa"/>
          </w:tcPr>
          <w:p w14:paraId="0C2A57E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5" w:type="dxa"/>
          </w:tcPr>
          <w:p w14:paraId="4F7A160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115" w:type="dxa"/>
          </w:tcPr>
          <w:p w14:paraId="19ABC25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18</w:t>
            </w:r>
          </w:p>
        </w:tc>
        <w:tc>
          <w:tcPr>
            <w:tcW w:w="1116" w:type="dxa"/>
          </w:tcPr>
          <w:p w14:paraId="6D4C4FF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23A56D7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115" w:type="dxa"/>
          </w:tcPr>
          <w:p w14:paraId="1C65058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5</w:t>
            </w:r>
          </w:p>
        </w:tc>
        <w:tc>
          <w:tcPr>
            <w:tcW w:w="1116" w:type="dxa"/>
          </w:tcPr>
          <w:p w14:paraId="6A921F0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3</w:t>
            </w:r>
          </w:p>
        </w:tc>
      </w:tr>
      <w:tr w:rsidR="002253DB" w:rsidRPr="00B913E1" w14:paraId="39D99960" w14:textId="77777777" w:rsidTr="00C40AC3">
        <w:trPr>
          <w:trHeight w:val="240"/>
        </w:trPr>
        <w:tc>
          <w:tcPr>
            <w:tcW w:w="812" w:type="dxa"/>
          </w:tcPr>
          <w:p w14:paraId="52957FE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0</w:t>
            </w:r>
          </w:p>
        </w:tc>
        <w:tc>
          <w:tcPr>
            <w:tcW w:w="996" w:type="dxa"/>
          </w:tcPr>
          <w:p w14:paraId="4C5853B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96" w:type="dxa"/>
          </w:tcPr>
          <w:p w14:paraId="7390E7C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1917A12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5" w:type="dxa"/>
          </w:tcPr>
          <w:p w14:paraId="3A8DCD9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16" w:type="dxa"/>
          </w:tcPr>
          <w:p w14:paraId="6D15598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38</w:t>
            </w:r>
          </w:p>
        </w:tc>
        <w:tc>
          <w:tcPr>
            <w:tcW w:w="1115" w:type="dxa"/>
          </w:tcPr>
          <w:p w14:paraId="6718359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115" w:type="dxa"/>
          </w:tcPr>
          <w:p w14:paraId="26CC6F1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116" w:type="dxa"/>
          </w:tcPr>
          <w:p w14:paraId="0BCFB18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64</w:t>
            </w:r>
          </w:p>
        </w:tc>
      </w:tr>
      <w:tr w:rsidR="002253DB" w:rsidRPr="00B913E1" w14:paraId="14A03F06" w14:textId="77777777" w:rsidTr="00C40AC3">
        <w:trPr>
          <w:trHeight w:val="240"/>
        </w:trPr>
        <w:tc>
          <w:tcPr>
            <w:tcW w:w="812" w:type="dxa"/>
          </w:tcPr>
          <w:p w14:paraId="6BDDC6D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</w:t>
            </w:r>
          </w:p>
        </w:tc>
        <w:tc>
          <w:tcPr>
            <w:tcW w:w="996" w:type="dxa"/>
          </w:tcPr>
          <w:p w14:paraId="36225DE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96" w:type="dxa"/>
          </w:tcPr>
          <w:p w14:paraId="5F79567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115" w:type="dxa"/>
          </w:tcPr>
          <w:p w14:paraId="4CF7BEA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15" w:type="dxa"/>
          </w:tcPr>
          <w:p w14:paraId="5759937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5</w:t>
            </w:r>
          </w:p>
        </w:tc>
        <w:tc>
          <w:tcPr>
            <w:tcW w:w="1116" w:type="dxa"/>
          </w:tcPr>
          <w:p w14:paraId="227BEA3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06D4341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5" w:type="dxa"/>
          </w:tcPr>
          <w:p w14:paraId="15DF2B7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2D93A7F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3</w:t>
            </w:r>
          </w:p>
        </w:tc>
      </w:tr>
      <w:tr w:rsidR="002253DB" w:rsidRPr="00B913E1" w14:paraId="0DE13EFB" w14:textId="77777777" w:rsidTr="00C40AC3">
        <w:trPr>
          <w:trHeight w:val="240"/>
        </w:trPr>
        <w:tc>
          <w:tcPr>
            <w:tcW w:w="812" w:type="dxa"/>
          </w:tcPr>
          <w:p w14:paraId="629E7FC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2</w:t>
            </w:r>
          </w:p>
        </w:tc>
        <w:tc>
          <w:tcPr>
            <w:tcW w:w="996" w:type="dxa"/>
          </w:tcPr>
          <w:p w14:paraId="7599C54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6" w:type="dxa"/>
          </w:tcPr>
          <w:p w14:paraId="2731D43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15" w:type="dxa"/>
          </w:tcPr>
          <w:p w14:paraId="3DA6137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15" w:type="dxa"/>
          </w:tcPr>
          <w:p w14:paraId="2745E13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16" w:type="dxa"/>
          </w:tcPr>
          <w:p w14:paraId="3EDE207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115" w:type="dxa"/>
          </w:tcPr>
          <w:p w14:paraId="6A918B5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5" w:type="dxa"/>
          </w:tcPr>
          <w:p w14:paraId="6C9B755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22F0E07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6</w:t>
            </w:r>
          </w:p>
        </w:tc>
      </w:tr>
      <w:tr w:rsidR="002253DB" w:rsidRPr="00B913E1" w14:paraId="2211C022" w14:textId="77777777" w:rsidTr="00C40AC3">
        <w:trPr>
          <w:trHeight w:val="240"/>
        </w:trPr>
        <w:tc>
          <w:tcPr>
            <w:tcW w:w="812" w:type="dxa"/>
          </w:tcPr>
          <w:p w14:paraId="1539EAA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3</w:t>
            </w:r>
          </w:p>
        </w:tc>
        <w:tc>
          <w:tcPr>
            <w:tcW w:w="996" w:type="dxa"/>
          </w:tcPr>
          <w:p w14:paraId="69EC608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96" w:type="dxa"/>
          </w:tcPr>
          <w:p w14:paraId="2C404D6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5" w:type="dxa"/>
          </w:tcPr>
          <w:p w14:paraId="39E51B0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5" w:type="dxa"/>
          </w:tcPr>
          <w:p w14:paraId="254B2D3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5011937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15" w:type="dxa"/>
          </w:tcPr>
          <w:p w14:paraId="4D53B7F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5" w:type="dxa"/>
          </w:tcPr>
          <w:p w14:paraId="1FC64AB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152E08B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2253DB" w:rsidRPr="00B913E1" w14:paraId="1C368A34" w14:textId="77777777" w:rsidTr="00C40AC3">
        <w:trPr>
          <w:trHeight w:val="240"/>
        </w:trPr>
        <w:tc>
          <w:tcPr>
            <w:tcW w:w="812" w:type="dxa"/>
          </w:tcPr>
          <w:p w14:paraId="1E0495C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4</w:t>
            </w:r>
          </w:p>
        </w:tc>
        <w:tc>
          <w:tcPr>
            <w:tcW w:w="996" w:type="dxa"/>
          </w:tcPr>
          <w:p w14:paraId="30F3647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96" w:type="dxa"/>
          </w:tcPr>
          <w:p w14:paraId="0462DDC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</w:tcPr>
          <w:p w14:paraId="5FE341B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15" w:type="dxa"/>
          </w:tcPr>
          <w:p w14:paraId="2C5CA6D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1116" w:type="dxa"/>
          </w:tcPr>
          <w:p w14:paraId="7979DAD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5" w:type="dxa"/>
          </w:tcPr>
          <w:p w14:paraId="52CCC47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5" w:type="dxa"/>
          </w:tcPr>
          <w:p w14:paraId="149AE8B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5</w:t>
            </w:r>
          </w:p>
        </w:tc>
        <w:tc>
          <w:tcPr>
            <w:tcW w:w="1116" w:type="dxa"/>
          </w:tcPr>
          <w:p w14:paraId="15DEB79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</w:t>
            </w:r>
          </w:p>
        </w:tc>
      </w:tr>
      <w:tr w:rsidR="002253DB" w:rsidRPr="00B913E1" w14:paraId="28B52B20" w14:textId="77777777" w:rsidTr="00C40AC3">
        <w:trPr>
          <w:trHeight w:val="240"/>
        </w:trPr>
        <w:tc>
          <w:tcPr>
            <w:tcW w:w="812" w:type="dxa"/>
          </w:tcPr>
          <w:p w14:paraId="7360BF0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6</w:t>
            </w:r>
          </w:p>
        </w:tc>
        <w:tc>
          <w:tcPr>
            <w:tcW w:w="996" w:type="dxa"/>
          </w:tcPr>
          <w:p w14:paraId="618CB2E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996" w:type="dxa"/>
          </w:tcPr>
          <w:p w14:paraId="6DB90A0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115" w:type="dxa"/>
          </w:tcPr>
          <w:p w14:paraId="6EC2D03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5" w:type="dxa"/>
          </w:tcPr>
          <w:p w14:paraId="42BB8D6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91</w:t>
            </w:r>
          </w:p>
        </w:tc>
        <w:tc>
          <w:tcPr>
            <w:tcW w:w="1116" w:type="dxa"/>
          </w:tcPr>
          <w:p w14:paraId="302C68C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32BC9B9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115" w:type="dxa"/>
          </w:tcPr>
          <w:p w14:paraId="08AAE9D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1116" w:type="dxa"/>
          </w:tcPr>
          <w:p w14:paraId="1FDAD1F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6BA480D9" w14:textId="77777777" w:rsidTr="00C40AC3">
        <w:trPr>
          <w:trHeight w:val="240"/>
        </w:trPr>
        <w:tc>
          <w:tcPr>
            <w:tcW w:w="812" w:type="dxa"/>
          </w:tcPr>
          <w:p w14:paraId="494427E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7</w:t>
            </w:r>
          </w:p>
        </w:tc>
        <w:tc>
          <w:tcPr>
            <w:tcW w:w="996" w:type="dxa"/>
          </w:tcPr>
          <w:p w14:paraId="56BC2C2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96" w:type="dxa"/>
          </w:tcPr>
          <w:p w14:paraId="0BF790F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5" w:type="dxa"/>
          </w:tcPr>
          <w:p w14:paraId="33812CA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115" w:type="dxa"/>
          </w:tcPr>
          <w:p w14:paraId="7D9B8D4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2</w:t>
            </w:r>
          </w:p>
        </w:tc>
        <w:tc>
          <w:tcPr>
            <w:tcW w:w="1116" w:type="dxa"/>
          </w:tcPr>
          <w:p w14:paraId="538727D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15" w:type="dxa"/>
          </w:tcPr>
          <w:p w14:paraId="030F6D1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5" w:type="dxa"/>
          </w:tcPr>
          <w:p w14:paraId="01D9085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16" w:type="dxa"/>
          </w:tcPr>
          <w:p w14:paraId="7E21A42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291E38D7" w14:textId="77777777" w:rsidTr="00C40AC3">
        <w:trPr>
          <w:trHeight w:val="240"/>
        </w:trPr>
        <w:tc>
          <w:tcPr>
            <w:tcW w:w="812" w:type="dxa"/>
          </w:tcPr>
          <w:p w14:paraId="20EFFF0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8</w:t>
            </w:r>
          </w:p>
        </w:tc>
        <w:tc>
          <w:tcPr>
            <w:tcW w:w="996" w:type="dxa"/>
          </w:tcPr>
          <w:p w14:paraId="3218065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96" w:type="dxa"/>
          </w:tcPr>
          <w:p w14:paraId="5EB8EE8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115" w:type="dxa"/>
          </w:tcPr>
          <w:p w14:paraId="77A4B67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5" w:type="dxa"/>
          </w:tcPr>
          <w:p w14:paraId="04F80CB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91</w:t>
            </w:r>
          </w:p>
        </w:tc>
        <w:tc>
          <w:tcPr>
            <w:tcW w:w="1116" w:type="dxa"/>
          </w:tcPr>
          <w:p w14:paraId="3B0D293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02F20CA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115" w:type="dxa"/>
          </w:tcPr>
          <w:p w14:paraId="1ADD147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16" w:type="dxa"/>
          </w:tcPr>
          <w:p w14:paraId="2E66642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53CB67CE" w14:textId="77777777" w:rsidTr="00C40AC3">
        <w:trPr>
          <w:trHeight w:val="240"/>
        </w:trPr>
        <w:tc>
          <w:tcPr>
            <w:tcW w:w="812" w:type="dxa"/>
          </w:tcPr>
          <w:p w14:paraId="07775AD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9</w:t>
            </w:r>
          </w:p>
        </w:tc>
        <w:tc>
          <w:tcPr>
            <w:tcW w:w="996" w:type="dxa"/>
          </w:tcPr>
          <w:p w14:paraId="08E394B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96" w:type="dxa"/>
          </w:tcPr>
          <w:p w14:paraId="1DCCD7F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115" w:type="dxa"/>
          </w:tcPr>
          <w:p w14:paraId="5686145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115" w:type="dxa"/>
          </w:tcPr>
          <w:p w14:paraId="70C83AB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1116" w:type="dxa"/>
          </w:tcPr>
          <w:p w14:paraId="4C81F6F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89</w:t>
            </w:r>
          </w:p>
        </w:tc>
        <w:tc>
          <w:tcPr>
            <w:tcW w:w="1115" w:type="dxa"/>
          </w:tcPr>
          <w:p w14:paraId="30EB61A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5" w:type="dxa"/>
          </w:tcPr>
          <w:p w14:paraId="510F19C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16" w:type="dxa"/>
          </w:tcPr>
          <w:p w14:paraId="4B5D427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6DA3E4DE" w14:textId="77777777" w:rsidTr="00C40AC3">
        <w:trPr>
          <w:trHeight w:val="240"/>
        </w:trPr>
        <w:tc>
          <w:tcPr>
            <w:tcW w:w="812" w:type="dxa"/>
          </w:tcPr>
          <w:p w14:paraId="3D5A39D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21</w:t>
            </w:r>
          </w:p>
        </w:tc>
        <w:tc>
          <w:tcPr>
            <w:tcW w:w="996" w:type="dxa"/>
          </w:tcPr>
          <w:p w14:paraId="496A4F3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996" w:type="dxa"/>
          </w:tcPr>
          <w:p w14:paraId="0E6EB85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115" w:type="dxa"/>
          </w:tcPr>
          <w:p w14:paraId="48A2D1F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115" w:type="dxa"/>
          </w:tcPr>
          <w:p w14:paraId="295F0F2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16" w:type="dxa"/>
          </w:tcPr>
          <w:p w14:paraId="3ED5647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1B7C41D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115" w:type="dxa"/>
          </w:tcPr>
          <w:p w14:paraId="08F76ED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5</w:t>
            </w:r>
          </w:p>
        </w:tc>
        <w:tc>
          <w:tcPr>
            <w:tcW w:w="1116" w:type="dxa"/>
          </w:tcPr>
          <w:p w14:paraId="1763E06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29</w:t>
            </w:r>
          </w:p>
        </w:tc>
      </w:tr>
      <w:tr w:rsidR="002253DB" w:rsidRPr="00B913E1" w14:paraId="5DB417E2" w14:textId="77777777" w:rsidTr="00C40AC3">
        <w:trPr>
          <w:trHeight w:val="240"/>
        </w:trPr>
        <w:tc>
          <w:tcPr>
            <w:tcW w:w="812" w:type="dxa"/>
          </w:tcPr>
          <w:p w14:paraId="43900D9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22</w:t>
            </w:r>
          </w:p>
        </w:tc>
        <w:tc>
          <w:tcPr>
            <w:tcW w:w="996" w:type="dxa"/>
          </w:tcPr>
          <w:p w14:paraId="0867085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996" w:type="dxa"/>
          </w:tcPr>
          <w:p w14:paraId="73B7D64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115" w:type="dxa"/>
          </w:tcPr>
          <w:p w14:paraId="6EA5735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5" w:type="dxa"/>
          </w:tcPr>
          <w:p w14:paraId="5C466D9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1116" w:type="dxa"/>
          </w:tcPr>
          <w:p w14:paraId="14E7922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12DF8B0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</w:tcPr>
          <w:p w14:paraId="24E5A51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16" w:type="dxa"/>
          </w:tcPr>
          <w:p w14:paraId="18FA845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77</w:t>
            </w:r>
          </w:p>
        </w:tc>
      </w:tr>
      <w:tr w:rsidR="002253DB" w:rsidRPr="00B913E1" w14:paraId="1B16DFE1" w14:textId="77777777" w:rsidTr="00C40AC3">
        <w:trPr>
          <w:trHeight w:val="240"/>
        </w:trPr>
        <w:tc>
          <w:tcPr>
            <w:tcW w:w="812" w:type="dxa"/>
          </w:tcPr>
          <w:p w14:paraId="610512D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23</w:t>
            </w:r>
          </w:p>
        </w:tc>
        <w:tc>
          <w:tcPr>
            <w:tcW w:w="996" w:type="dxa"/>
          </w:tcPr>
          <w:p w14:paraId="1AB1995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96" w:type="dxa"/>
          </w:tcPr>
          <w:p w14:paraId="2A54EF3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</w:tcPr>
          <w:p w14:paraId="1769921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115" w:type="dxa"/>
          </w:tcPr>
          <w:p w14:paraId="4816E51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16" w:type="dxa"/>
          </w:tcPr>
          <w:p w14:paraId="315F373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55</w:t>
            </w:r>
          </w:p>
        </w:tc>
        <w:tc>
          <w:tcPr>
            <w:tcW w:w="1115" w:type="dxa"/>
          </w:tcPr>
          <w:p w14:paraId="2CD5F1A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5" w:type="dxa"/>
          </w:tcPr>
          <w:p w14:paraId="26A36D4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66A3203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8</w:t>
            </w:r>
          </w:p>
        </w:tc>
      </w:tr>
      <w:tr w:rsidR="002253DB" w:rsidRPr="00B913E1" w14:paraId="6F7A0244" w14:textId="77777777" w:rsidTr="00C40AC3">
        <w:trPr>
          <w:trHeight w:val="240"/>
        </w:trPr>
        <w:tc>
          <w:tcPr>
            <w:tcW w:w="812" w:type="dxa"/>
          </w:tcPr>
          <w:p w14:paraId="579779A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06</w:t>
            </w:r>
          </w:p>
        </w:tc>
        <w:tc>
          <w:tcPr>
            <w:tcW w:w="996" w:type="dxa"/>
          </w:tcPr>
          <w:p w14:paraId="6923D1D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6" w:type="dxa"/>
          </w:tcPr>
          <w:p w14:paraId="1E36FA5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5" w:type="dxa"/>
          </w:tcPr>
          <w:p w14:paraId="3E2E49B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115" w:type="dxa"/>
          </w:tcPr>
          <w:p w14:paraId="10CE220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16" w:type="dxa"/>
          </w:tcPr>
          <w:p w14:paraId="4EFD5E9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62</w:t>
            </w:r>
          </w:p>
        </w:tc>
        <w:tc>
          <w:tcPr>
            <w:tcW w:w="1115" w:type="dxa"/>
          </w:tcPr>
          <w:p w14:paraId="6923533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115" w:type="dxa"/>
          </w:tcPr>
          <w:p w14:paraId="0B3D8A2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16" w:type="dxa"/>
          </w:tcPr>
          <w:p w14:paraId="52E9D41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7533B687" w14:textId="77777777" w:rsidTr="00C40AC3">
        <w:trPr>
          <w:trHeight w:val="240"/>
        </w:trPr>
        <w:tc>
          <w:tcPr>
            <w:tcW w:w="812" w:type="dxa"/>
          </w:tcPr>
          <w:p w14:paraId="36B5E65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07</w:t>
            </w:r>
          </w:p>
        </w:tc>
        <w:tc>
          <w:tcPr>
            <w:tcW w:w="996" w:type="dxa"/>
          </w:tcPr>
          <w:p w14:paraId="7B523FF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96" w:type="dxa"/>
          </w:tcPr>
          <w:p w14:paraId="1D6DC97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17D5C9B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115" w:type="dxa"/>
          </w:tcPr>
          <w:p w14:paraId="7FA77CB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16" w:type="dxa"/>
          </w:tcPr>
          <w:p w14:paraId="57695F0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49</w:t>
            </w:r>
          </w:p>
        </w:tc>
        <w:tc>
          <w:tcPr>
            <w:tcW w:w="1115" w:type="dxa"/>
          </w:tcPr>
          <w:p w14:paraId="006ED5C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115" w:type="dxa"/>
          </w:tcPr>
          <w:p w14:paraId="370BE50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16" w:type="dxa"/>
          </w:tcPr>
          <w:p w14:paraId="5E5EC83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447BFCCE" w14:textId="77777777" w:rsidTr="00C40AC3">
        <w:trPr>
          <w:trHeight w:val="240"/>
        </w:trPr>
        <w:tc>
          <w:tcPr>
            <w:tcW w:w="812" w:type="dxa"/>
          </w:tcPr>
          <w:p w14:paraId="5BEE3CF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08</w:t>
            </w:r>
          </w:p>
        </w:tc>
        <w:tc>
          <w:tcPr>
            <w:tcW w:w="996" w:type="dxa"/>
          </w:tcPr>
          <w:p w14:paraId="5DA6E87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dxa"/>
          </w:tcPr>
          <w:p w14:paraId="6730F14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115" w:type="dxa"/>
          </w:tcPr>
          <w:p w14:paraId="5BA5E92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115" w:type="dxa"/>
          </w:tcPr>
          <w:p w14:paraId="06EEFA6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1116" w:type="dxa"/>
          </w:tcPr>
          <w:p w14:paraId="1909FF5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88</w:t>
            </w:r>
          </w:p>
        </w:tc>
        <w:tc>
          <w:tcPr>
            <w:tcW w:w="1115" w:type="dxa"/>
          </w:tcPr>
          <w:p w14:paraId="2F957AF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115" w:type="dxa"/>
          </w:tcPr>
          <w:p w14:paraId="149BC8E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7</w:t>
            </w:r>
          </w:p>
        </w:tc>
        <w:tc>
          <w:tcPr>
            <w:tcW w:w="1116" w:type="dxa"/>
          </w:tcPr>
          <w:p w14:paraId="3775FD1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32</w:t>
            </w:r>
          </w:p>
        </w:tc>
      </w:tr>
      <w:tr w:rsidR="002253DB" w:rsidRPr="00B913E1" w14:paraId="592C56E2" w14:textId="77777777" w:rsidTr="00C40AC3">
        <w:trPr>
          <w:trHeight w:val="240"/>
        </w:trPr>
        <w:tc>
          <w:tcPr>
            <w:tcW w:w="812" w:type="dxa"/>
          </w:tcPr>
          <w:p w14:paraId="639E384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09</w:t>
            </w:r>
          </w:p>
        </w:tc>
        <w:tc>
          <w:tcPr>
            <w:tcW w:w="996" w:type="dxa"/>
          </w:tcPr>
          <w:p w14:paraId="47E327D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96" w:type="dxa"/>
          </w:tcPr>
          <w:p w14:paraId="707CF1B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5" w:type="dxa"/>
          </w:tcPr>
          <w:p w14:paraId="0453098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15" w:type="dxa"/>
          </w:tcPr>
          <w:p w14:paraId="00A12B2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116" w:type="dxa"/>
          </w:tcPr>
          <w:p w14:paraId="4200557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15" w:type="dxa"/>
          </w:tcPr>
          <w:p w14:paraId="21DBDD8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5" w:type="dxa"/>
          </w:tcPr>
          <w:p w14:paraId="0ACF19F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4623742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2253DB" w:rsidRPr="00B913E1" w14:paraId="72C7398F" w14:textId="77777777" w:rsidTr="00C40AC3">
        <w:trPr>
          <w:trHeight w:val="240"/>
        </w:trPr>
        <w:tc>
          <w:tcPr>
            <w:tcW w:w="812" w:type="dxa"/>
          </w:tcPr>
          <w:p w14:paraId="150DFDF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0</w:t>
            </w:r>
          </w:p>
        </w:tc>
        <w:tc>
          <w:tcPr>
            <w:tcW w:w="996" w:type="dxa"/>
          </w:tcPr>
          <w:p w14:paraId="54D4826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6" w:type="dxa"/>
          </w:tcPr>
          <w:p w14:paraId="779AD66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115" w:type="dxa"/>
          </w:tcPr>
          <w:p w14:paraId="0A1FD70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115" w:type="dxa"/>
          </w:tcPr>
          <w:p w14:paraId="0288140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61</w:t>
            </w:r>
          </w:p>
        </w:tc>
        <w:tc>
          <w:tcPr>
            <w:tcW w:w="1116" w:type="dxa"/>
          </w:tcPr>
          <w:p w14:paraId="397477F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8</w:t>
            </w:r>
          </w:p>
        </w:tc>
        <w:tc>
          <w:tcPr>
            <w:tcW w:w="1115" w:type="dxa"/>
          </w:tcPr>
          <w:p w14:paraId="442B973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15" w:type="dxa"/>
          </w:tcPr>
          <w:p w14:paraId="5754672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5C06250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6</w:t>
            </w:r>
          </w:p>
        </w:tc>
      </w:tr>
      <w:tr w:rsidR="002253DB" w:rsidRPr="00B913E1" w14:paraId="03437B3E" w14:textId="77777777" w:rsidTr="00C40AC3">
        <w:trPr>
          <w:trHeight w:val="240"/>
        </w:trPr>
        <w:tc>
          <w:tcPr>
            <w:tcW w:w="812" w:type="dxa"/>
          </w:tcPr>
          <w:p w14:paraId="5FF80FB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1</w:t>
            </w:r>
          </w:p>
        </w:tc>
        <w:tc>
          <w:tcPr>
            <w:tcW w:w="996" w:type="dxa"/>
          </w:tcPr>
          <w:p w14:paraId="4A80E25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96" w:type="dxa"/>
          </w:tcPr>
          <w:p w14:paraId="4D77CFD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5" w:type="dxa"/>
          </w:tcPr>
          <w:p w14:paraId="086C3ED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115" w:type="dxa"/>
          </w:tcPr>
          <w:p w14:paraId="3BB3CDF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16" w:type="dxa"/>
          </w:tcPr>
          <w:p w14:paraId="7BF1735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57</w:t>
            </w:r>
          </w:p>
        </w:tc>
        <w:tc>
          <w:tcPr>
            <w:tcW w:w="1115" w:type="dxa"/>
          </w:tcPr>
          <w:p w14:paraId="78E2BF0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</w:tcPr>
          <w:p w14:paraId="2DC825A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16" w:type="dxa"/>
          </w:tcPr>
          <w:p w14:paraId="725A0A2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69</w:t>
            </w:r>
          </w:p>
        </w:tc>
      </w:tr>
      <w:tr w:rsidR="002253DB" w:rsidRPr="00B913E1" w14:paraId="2AD6C73C" w14:textId="77777777" w:rsidTr="00C40AC3">
        <w:trPr>
          <w:trHeight w:val="240"/>
        </w:trPr>
        <w:tc>
          <w:tcPr>
            <w:tcW w:w="812" w:type="dxa"/>
          </w:tcPr>
          <w:p w14:paraId="4EDBB8B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2</w:t>
            </w:r>
          </w:p>
        </w:tc>
        <w:tc>
          <w:tcPr>
            <w:tcW w:w="996" w:type="dxa"/>
          </w:tcPr>
          <w:p w14:paraId="5E49167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6" w:type="dxa"/>
          </w:tcPr>
          <w:p w14:paraId="34F0FFD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115" w:type="dxa"/>
          </w:tcPr>
          <w:p w14:paraId="1C92F48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115" w:type="dxa"/>
          </w:tcPr>
          <w:p w14:paraId="4CBBC5B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61</w:t>
            </w:r>
          </w:p>
        </w:tc>
        <w:tc>
          <w:tcPr>
            <w:tcW w:w="1116" w:type="dxa"/>
          </w:tcPr>
          <w:p w14:paraId="5A9C11A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305E4BA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5" w:type="dxa"/>
          </w:tcPr>
          <w:p w14:paraId="2C87FAB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16" w:type="dxa"/>
          </w:tcPr>
          <w:p w14:paraId="77A9094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03244A4E" w14:textId="77777777" w:rsidTr="00C40AC3">
        <w:trPr>
          <w:trHeight w:val="240"/>
        </w:trPr>
        <w:tc>
          <w:tcPr>
            <w:tcW w:w="812" w:type="dxa"/>
          </w:tcPr>
          <w:p w14:paraId="0CA610C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3</w:t>
            </w:r>
          </w:p>
        </w:tc>
        <w:tc>
          <w:tcPr>
            <w:tcW w:w="996" w:type="dxa"/>
          </w:tcPr>
          <w:p w14:paraId="59DF77A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96" w:type="dxa"/>
          </w:tcPr>
          <w:p w14:paraId="6CFEA3E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5" w:type="dxa"/>
          </w:tcPr>
          <w:p w14:paraId="7FE1B08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115" w:type="dxa"/>
          </w:tcPr>
          <w:p w14:paraId="103DF11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16" w:type="dxa"/>
          </w:tcPr>
          <w:p w14:paraId="335745F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89</w:t>
            </w:r>
          </w:p>
        </w:tc>
        <w:tc>
          <w:tcPr>
            <w:tcW w:w="1115" w:type="dxa"/>
          </w:tcPr>
          <w:p w14:paraId="3624E90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115" w:type="dxa"/>
          </w:tcPr>
          <w:p w14:paraId="410D986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1116" w:type="dxa"/>
          </w:tcPr>
          <w:p w14:paraId="419B6FF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07D47335" w14:textId="77777777" w:rsidTr="00C40AC3">
        <w:trPr>
          <w:trHeight w:val="240"/>
        </w:trPr>
        <w:tc>
          <w:tcPr>
            <w:tcW w:w="812" w:type="dxa"/>
          </w:tcPr>
          <w:p w14:paraId="22433C7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4</w:t>
            </w:r>
          </w:p>
        </w:tc>
        <w:tc>
          <w:tcPr>
            <w:tcW w:w="996" w:type="dxa"/>
          </w:tcPr>
          <w:p w14:paraId="0872BE6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96" w:type="dxa"/>
          </w:tcPr>
          <w:p w14:paraId="34FF4FD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5" w:type="dxa"/>
          </w:tcPr>
          <w:p w14:paraId="41A7679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5" w:type="dxa"/>
          </w:tcPr>
          <w:p w14:paraId="4E3ED0D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16" w:type="dxa"/>
          </w:tcPr>
          <w:p w14:paraId="5ADDD98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15" w:type="dxa"/>
          </w:tcPr>
          <w:p w14:paraId="0BEE4C8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15" w:type="dxa"/>
          </w:tcPr>
          <w:p w14:paraId="4FFAE45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671766E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0</w:t>
            </w:r>
          </w:p>
        </w:tc>
      </w:tr>
      <w:tr w:rsidR="002253DB" w:rsidRPr="00B913E1" w14:paraId="52F02AF4" w14:textId="77777777" w:rsidTr="00C40AC3">
        <w:trPr>
          <w:trHeight w:val="240"/>
        </w:trPr>
        <w:tc>
          <w:tcPr>
            <w:tcW w:w="812" w:type="dxa"/>
          </w:tcPr>
          <w:p w14:paraId="7C547B5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5</w:t>
            </w:r>
          </w:p>
        </w:tc>
        <w:tc>
          <w:tcPr>
            <w:tcW w:w="996" w:type="dxa"/>
          </w:tcPr>
          <w:p w14:paraId="500B9BB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96" w:type="dxa"/>
          </w:tcPr>
          <w:p w14:paraId="68613B1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115" w:type="dxa"/>
          </w:tcPr>
          <w:p w14:paraId="7525582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115" w:type="dxa"/>
          </w:tcPr>
          <w:p w14:paraId="34B44FE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1116" w:type="dxa"/>
          </w:tcPr>
          <w:p w14:paraId="046A022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88</w:t>
            </w:r>
          </w:p>
        </w:tc>
        <w:tc>
          <w:tcPr>
            <w:tcW w:w="1115" w:type="dxa"/>
          </w:tcPr>
          <w:p w14:paraId="71E12C3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5" w:type="dxa"/>
          </w:tcPr>
          <w:p w14:paraId="666B287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16" w:type="dxa"/>
          </w:tcPr>
          <w:p w14:paraId="37FBD39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44B629B2" w14:textId="77777777" w:rsidTr="00C40AC3">
        <w:trPr>
          <w:trHeight w:val="240"/>
        </w:trPr>
        <w:tc>
          <w:tcPr>
            <w:tcW w:w="812" w:type="dxa"/>
          </w:tcPr>
          <w:p w14:paraId="62ACC53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6</w:t>
            </w:r>
          </w:p>
        </w:tc>
        <w:tc>
          <w:tcPr>
            <w:tcW w:w="996" w:type="dxa"/>
          </w:tcPr>
          <w:p w14:paraId="191651A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96" w:type="dxa"/>
          </w:tcPr>
          <w:p w14:paraId="0848485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5" w:type="dxa"/>
          </w:tcPr>
          <w:p w14:paraId="580D14E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08E83BE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16" w:type="dxa"/>
          </w:tcPr>
          <w:p w14:paraId="504E360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04</w:t>
            </w:r>
          </w:p>
        </w:tc>
        <w:tc>
          <w:tcPr>
            <w:tcW w:w="1115" w:type="dxa"/>
          </w:tcPr>
          <w:p w14:paraId="637A833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115" w:type="dxa"/>
          </w:tcPr>
          <w:p w14:paraId="6E09311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16" w:type="dxa"/>
          </w:tcPr>
          <w:p w14:paraId="71AE3F0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613B38D7" w14:textId="77777777" w:rsidTr="00C40AC3">
        <w:trPr>
          <w:trHeight w:val="240"/>
        </w:trPr>
        <w:tc>
          <w:tcPr>
            <w:tcW w:w="812" w:type="dxa"/>
          </w:tcPr>
          <w:p w14:paraId="1B6A664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7</w:t>
            </w:r>
          </w:p>
        </w:tc>
        <w:tc>
          <w:tcPr>
            <w:tcW w:w="996" w:type="dxa"/>
          </w:tcPr>
          <w:p w14:paraId="5BE1CE9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6" w:type="dxa"/>
          </w:tcPr>
          <w:p w14:paraId="00BF3DD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5" w:type="dxa"/>
          </w:tcPr>
          <w:p w14:paraId="43B32EE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5" w:type="dxa"/>
          </w:tcPr>
          <w:p w14:paraId="4C1C162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16" w:type="dxa"/>
          </w:tcPr>
          <w:p w14:paraId="6C8BF77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68</w:t>
            </w:r>
          </w:p>
        </w:tc>
        <w:tc>
          <w:tcPr>
            <w:tcW w:w="1115" w:type="dxa"/>
          </w:tcPr>
          <w:p w14:paraId="50A0993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115" w:type="dxa"/>
          </w:tcPr>
          <w:p w14:paraId="3C23CEA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89</w:t>
            </w:r>
          </w:p>
        </w:tc>
        <w:tc>
          <w:tcPr>
            <w:tcW w:w="1116" w:type="dxa"/>
          </w:tcPr>
          <w:p w14:paraId="44BB51B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6C0B3E69" w14:textId="77777777" w:rsidTr="00C40AC3">
        <w:trPr>
          <w:trHeight w:val="240"/>
        </w:trPr>
        <w:tc>
          <w:tcPr>
            <w:tcW w:w="812" w:type="dxa"/>
          </w:tcPr>
          <w:p w14:paraId="38007C0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8</w:t>
            </w:r>
          </w:p>
        </w:tc>
        <w:tc>
          <w:tcPr>
            <w:tcW w:w="996" w:type="dxa"/>
          </w:tcPr>
          <w:p w14:paraId="05A1FB6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</w:tcPr>
          <w:p w14:paraId="3237158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115" w:type="dxa"/>
          </w:tcPr>
          <w:p w14:paraId="0641DE3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115" w:type="dxa"/>
          </w:tcPr>
          <w:p w14:paraId="27F5EB3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1116" w:type="dxa"/>
          </w:tcPr>
          <w:p w14:paraId="204CBE8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88</w:t>
            </w:r>
          </w:p>
        </w:tc>
        <w:tc>
          <w:tcPr>
            <w:tcW w:w="1115" w:type="dxa"/>
          </w:tcPr>
          <w:p w14:paraId="3B34E61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115" w:type="dxa"/>
          </w:tcPr>
          <w:p w14:paraId="776C56B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16" w:type="dxa"/>
          </w:tcPr>
          <w:p w14:paraId="1247EAE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74F9D023" w14:textId="77777777" w:rsidTr="00C40AC3">
        <w:trPr>
          <w:trHeight w:val="240"/>
        </w:trPr>
        <w:tc>
          <w:tcPr>
            <w:tcW w:w="812" w:type="dxa"/>
          </w:tcPr>
          <w:p w14:paraId="06663F9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19</w:t>
            </w:r>
          </w:p>
        </w:tc>
        <w:tc>
          <w:tcPr>
            <w:tcW w:w="996" w:type="dxa"/>
          </w:tcPr>
          <w:p w14:paraId="1BA1C6F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996" w:type="dxa"/>
          </w:tcPr>
          <w:p w14:paraId="2859CB8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115" w:type="dxa"/>
          </w:tcPr>
          <w:p w14:paraId="17E24B9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115" w:type="dxa"/>
          </w:tcPr>
          <w:p w14:paraId="5F7BC81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73</w:t>
            </w:r>
          </w:p>
        </w:tc>
        <w:tc>
          <w:tcPr>
            <w:tcW w:w="1116" w:type="dxa"/>
          </w:tcPr>
          <w:p w14:paraId="2AB8C09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0CC1930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115" w:type="dxa"/>
          </w:tcPr>
          <w:p w14:paraId="793297D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17</w:t>
            </w:r>
          </w:p>
        </w:tc>
        <w:tc>
          <w:tcPr>
            <w:tcW w:w="1116" w:type="dxa"/>
          </w:tcPr>
          <w:p w14:paraId="24F8B9B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08EF8C65" w14:textId="77777777" w:rsidTr="00C40AC3">
        <w:trPr>
          <w:trHeight w:val="240"/>
        </w:trPr>
        <w:tc>
          <w:tcPr>
            <w:tcW w:w="812" w:type="dxa"/>
          </w:tcPr>
          <w:p w14:paraId="2EB2B81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21</w:t>
            </w:r>
          </w:p>
        </w:tc>
        <w:tc>
          <w:tcPr>
            <w:tcW w:w="996" w:type="dxa"/>
          </w:tcPr>
          <w:p w14:paraId="194C26A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96" w:type="dxa"/>
          </w:tcPr>
          <w:p w14:paraId="1973197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15" w:type="dxa"/>
          </w:tcPr>
          <w:p w14:paraId="6FA5242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5" w:type="dxa"/>
          </w:tcPr>
          <w:p w14:paraId="2D67D26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16" w:type="dxa"/>
          </w:tcPr>
          <w:p w14:paraId="030010D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15" w:type="dxa"/>
          </w:tcPr>
          <w:p w14:paraId="3492C3E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115" w:type="dxa"/>
          </w:tcPr>
          <w:p w14:paraId="7D72267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16" w:type="dxa"/>
          </w:tcPr>
          <w:p w14:paraId="1F39D6B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0E52AB87" w14:textId="77777777" w:rsidTr="00C40AC3">
        <w:trPr>
          <w:trHeight w:val="240"/>
        </w:trPr>
        <w:tc>
          <w:tcPr>
            <w:tcW w:w="812" w:type="dxa"/>
          </w:tcPr>
          <w:p w14:paraId="68E9A49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22</w:t>
            </w:r>
          </w:p>
        </w:tc>
        <w:tc>
          <w:tcPr>
            <w:tcW w:w="996" w:type="dxa"/>
          </w:tcPr>
          <w:p w14:paraId="665CA4B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96" w:type="dxa"/>
          </w:tcPr>
          <w:p w14:paraId="0B27516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15" w:type="dxa"/>
          </w:tcPr>
          <w:p w14:paraId="7E6B99B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115" w:type="dxa"/>
          </w:tcPr>
          <w:p w14:paraId="00F5CB0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707A2CE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7</w:t>
            </w:r>
          </w:p>
        </w:tc>
        <w:tc>
          <w:tcPr>
            <w:tcW w:w="1115" w:type="dxa"/>
          </w:tcPr>
          <w:p w14:paraId="1A19423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5" w:type="dxa"/>
          </w:tcPr>
          <w:p w14:paraId="560EAC2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0BEFEC8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4</w:t>
            </w:r>
          </w:p>
        </w:tc>
      </w:tr>
      <w:tr w:rsidR="002253DB" w:rsidRPr="00B913E1" w14:paraId="4CF3E553" w14:textId="77777777" w:rsidTr="00C40AC3">
        <w:trPr>
          <w:trHeight w:val="240"/>
        </w:trPr>
        <w:tc>
          <w:tcPr>
            <w:tcW w:w="812" w:type="dxa"/>
          </w:tcPr>
          <w:p w14:paraId="148B066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23</w:t>
            </w:r>
          </w:p>
        </w:tc>
        <w:tc>
          <w:tcPr>
            <w:tcW w:w="996" w:type="dxa"/>
          </w:tcPr>
          <w:p w14:paraId="3481654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6" w:type="dxa"/>
          </w:tcPr>
          <w:p w14:paraId="63170FA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06C1A3F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115" w:type="dxa"/>
          </w:tcPr>
          <w:p w14:paraId="4DBAEF3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16" w:type="dxa"/>
          </w:tcPr>
          <w:p w14:paraId="1778510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5" w:type="dxa"/>
          </w:tcPr>
          <w:p w14:paraId="7DC91B8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5" w:type="dxa"/>
          </w:tcPr>
          <w:p w14:paraId="2733289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16" w:type="dxa"/>
          </w:tcPr>
          <w:p w14:paraId="70AA365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51</w:t>
            </w:r>
          </w:p>
        </w:tc>
      </w:tr>
      <w:tr w:rsidR="002253DB" w:rsidRPr="00B913E1" w14:paraId="08710DDC" w14:textId="77777777" w:rsidTr="00C40AC3">
        <w:trPr>
          <w:trHeight w:val="240"/>
        </w:trPr>
        <w:tc>
          <w:tcPr>
            <w:tcW w:w="812" w:type="dxa"/>
          </w:tcPr>
          <w:p w14:paraId="43B177B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25</w:t>
            </w:r>
          </w:p>
        </w:tc>
        <w:tc>
          <w:tcPr>
            <w:tcW w:w="996" w:type="dxa"/>
          </w:tcPr>
          <w:p w14:paraId="0A49B9A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996" w:type="dxa"/>
          </w:tcPr>
          <w:p w14:paraId="4963711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06F749A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115" w:type="dxa"/>
          </w:tcPr>
          <w:p w14:paraId="57D0E5D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16" w:type="dxa"/>
          </w:tcPr>
          <w:p w14:paraId="040DDA4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14</w:t>
            </w:r>
          </w:p>
        </w:tc>
        <w:tc>
          <w:tcPr>
            <w:tcW w:w="1115" w:type="dxa"/>
          </w:tcPr>
          <w:p w14:paraId="227B644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15" w:type="dxa"/>
          </w:tcPr>
          <w:p w14:paraId="72C1ED9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14C5EF1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54</w:t>
            </w:r>
          </w:p>
        </w:tc>
      </w:tr>
      <w:tr w:rsidR="002253DB" w:rsidRPr="00B913E1" w14:paraId="1A19E2DE" w14:textId="77777777" w:rsidTr="00C40AC3">
        <w:trPr>
          <w:trHeight w:val="240"/>
        </w:trPr>
        <w:tc>
          <w:tcPr>
            <w:tcW w:w="812" w:type="dxa"/>
          </w:tcPr>
          <w:p w14:paraId="742D6A9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26</w:t>
            </w:r>
          </w:p>
        </w:tc>
        <w:tc>
          <w:tcPr>
            <w:tcW w:w="996" w:type="dxa"/>
          </w:tcPr>
          <w:p w14:paraId="0D6003F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996" w:type="dxa"/>
          </w:tcPr>
          <w:p w14:paraId="378603F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115" w:type="dxa"/>
          </w:tcPr>
          <w:p w14:paraId="2B52C24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</w:tcPr>
          <w:p w14:paraId="20F48D7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07</w:t>
            </w:r>
          </w:p>
        </w:tc>
        <w:tc>
          <w:tcPr>
            <w:tcW w:w="1116" w:type="dxa"/>
          </w:tcPr>
          <w:p w14:paraId="60E4D0D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452DDA6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5" w:type="dxa"/>
          </w:tcPr>
          <w:p w14:paraId="0B20374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6DF639F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8</w:t>
            </w:r>
          </w:p>
        </w:tc>
      </w:tr>
      <w:tr w:rsidR="002253DB" w:rsidRPr="00B913E1" w14:paraId="661D0C01" w14:textId="77777777" w:rsidTr="00C40AC3">
        <w:trPr>
          <w:trHeight w:val="240"/>
        </w:trPr>
        <w:tc>
          <w:tcPr>
            <w:tcW w:w="812" w:type="dxa"/>
          </w:tcPr>
          <w:p w14:paraId="6E210C21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lastRenderedPageBreak/>
              <w:t>m127</w:t>
            </w:r>
          </w:p>
        </w:tc>
        <w:tc>
          <w:tcPr>
            <w:tcW w:w="996" w:type="dxa"/>
          </w:tcPr>
          <w:p w14:paraId="04DB31A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996" w:type="dxa"/>
          </w:tcPr>
          <w:p w14:paraId="680C50E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5" w:type="dxa"/>
          </w:tcPr>
          <w:p w14:paraId="3B8845B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5" w:type="dxa"/>
          </w:tcPr>
          <w:p w14:paraId="75E8811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16" w:type="dxa"/>
          </w:tcPr>
          <w:p w14:paraId="73ACF48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15" w:type="dxa"/>
          </w:tcPr>
          <w:p w14:paraId="4D2D6FC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5" w:type="dxa"/>
          </w:tcPr>
          <w:p w14:paraId="6325061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1E66BAE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2253DB" w:rsidRPr="00B913E1" w14:paraId="56303FD8" w14:textId="77777777" w:rsidTr="00C40AC3">
        <w:trPr>
          <w:trHeight w:val="240"/>
        </w:trPr>
        <w:tc>
          <w:tcPr>
            <w:tcW w:w="812" w:type="dxa"/>
          </w:tcPr>
          <w:p w14:paraId="0362654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28</w:t>
            </w:r>
          </w:p>
        </w:tc>
        <w:tc>
          <w:tcPr>
            <w:tcW w:w="996" w:type="dxa"/>
          </w:tcPr>
          <w:p w14:paraId="70D3D8E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96" w:type="dxa"/>
          </w:tcPr>
          <w:p w14:paraId="0A35627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5" w:type="dxa"/>
          </w:tcPr>
          <w:p w14:paraId="3D0F914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15" w:type="dxa"/>
          </w:tcPr>
          <w:p w14:paraId="19460C8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84</w:t>
            </w:r>
          </w:p>
        </w:tc>
        <w:tc>
          <w:tcPr>
            <w:tcW w:w="1116" w:type="dxa"/>
          </w:tcPr>
          <w:p w14:paraId="2F5BF49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88</w:t>
            </w:r>
          </w:p>
        </w:tc>
        <w:tc>
          <w:tcPr>
            <w:tcW w:w="1115" w:type="dxa"/>
          </w:tcPr>
          <w:p w14:paraId="75C3BC6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5" w:type="dxa"/>
          </w:tcPr>
          <w:p w14:paraId="7120341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7B7BC48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4</w:t>
            </w:r>
          </w:p>
        </w:tc>
      </w:tr>
      <w:tr w:rsidR="002253DB" w:rsidRPr="00B913E1" w14:paraId="43BD869C" w14:textId="77777777" w:rsidTr="00C40AC3">
        <w:trPr>
          <w:trHeight w:val="240"/>
        </w:trPr>
        <w:tc>
          <w:tcPr>
            <w:tcW w:w="812" w:type="dxa"/>
          </w:tcPr>
          <w:p w14:paraId="140E2D9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31</w:t>
            </w:r>
          </w:p>
        </w:tc>
        <w:tc>
          <w:tcPr>
            <w:tcW w:w="996" w:type="dxa"/>
          </w:tcPr>
          <w:p w14:paraId="7EF7D7D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96" w:type="dxa"/>
          </w:tcPr>
          <w:p w14:paraId="051F3E3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</w:tcPr>
          <w:p w14:paraId="1AA2EDB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5" w:type="dxa"/>
          </w:tcPr>
          <w:p w14:paraId="7785891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1116" w:type="dxa"/>
          </w:tcPr>
          <w:p w14:paraId="58E9703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1115" w:type="dxa"/>
          </w:tcPr>
          <w:p w14:paraId="0E8258E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5" w:type="dxa"/>
          </w:tcPr>
          <w:p w14:paraId="399A545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16" w:type="dxa"/>
          </w:tcPr>
          <w:p w14:paraId="70A34C9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2</w:t>
            </w:r>
          </w:p>
        </w:tc>
      </w:tr>
      <w:tr w:rsidR="002253DB" w:rsidRPr="00B913E1" w14:paraId="600D209B" w14:textId="77777777" w:rsidTr="00C40AC3">
        <w:trPr>
          <w:trHeight w:val="240"/>
        </w:trPr>
        <w:tc>
          <w:tcPr>
            <w:tcW w:w="812" w:type="dxa"/>
          </w:tcPr>
          <w:p w14:paraId="58E1D50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187</w:t>
            </w:r>
          </w:p>
        </w:tc>
        <w:tc>
          <w:tcPr>
            <w:tcW w:w="996" w:type="dxa"/>
          </w:tcPr>
          <w:p w14:paraId="6AB65CE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996" w:type="dxa"/>
          </w:tcPr>
          <w:p w14:paraId="71164727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115" w:type="dxa"/>
          </w:tcPr>
          <w:p w14:paraId="7EB4A97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73D51AB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98</w:t>
            </w:r>
          </w:p>
        </w:tc>
        <w:tc>
          <w:tcPr>
            <w:tcW w:w="1116" w:type="dxa"/>
          </w:tcPr>
          <w:p w14:paraId="516E76A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15CBE4D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</w:tcPr>
          <w:p w14:paraId="4A1656E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16" w:type="dxa"/>
          </w:tcPr>
          <w:p w14:paraId="5610DD7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23</w:t>
            </w:r>
          </w:p>
        </w:tc>
      </w:tr>
      <w:tr w:rsidR="002253DB" w:rsidRPr="00B913E1" w14:paraId="2E6169C2" w14:textId="77777777" w:rsidTr="00C40AC3">
        <w:trPr>
          <w:trHeight w:val="240"/>
        </w:trPr>
        <w:tc>
          <w:tcPr>
            <w:tcW w:w="812" w:type="dxa"/>
          </w:tcPr>
          <w:p w14:paraId="72A8B63E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233</w:t>
            </w:r>
          </w:p>
        </w:tc>
        <w:tc>
          <w:tcPr>
            <w:tcW w:w="996" w:type="dxa"/>
          </w:tcPr>
          <w:p w14:paraId="4D6463D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96" w:type="dxa"/>
          </w:tcPr>
          <w:p w14:paraId="1F57A1C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115" w:type="dxa"/>
          </w:tcPr>
          <w:p w14:paraId="7FE6F5C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115" w:type="dxa"/>
          </w:tcPr>
          <w:p w14:paraId="5A6F0DD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53</w:t>
            </w:r>
          </w:p>
        </w:tc>
        <w:tc>
          <w:tcPr>
            <w:tcW w:w="1116" w:type="dxa"/>
          </w:tcPr>
          <w:p w14:paraId="7172960B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53F312E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5" w:type="dxa"/>
          </w:tcPr>
          <w:p w14:paraId="2F288813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9</w:t>
            </w:r>
          </w:p>
        </w:tc>
        <w:tc>
          <w:tcPr>
            <w:tcW w:w="1116" w:type="dxa"/>
          </w:tcPr>
          <w:p w14:paraId="40F9132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55</w:t>
            </w:r>
          </w:p>
        </w:tc>
      </w:tr>
      <w:tr w:rsidR="002253DB" w:rsidRPr="00B913E1" w14:paraId="777D95C4" w14:textId="77777777" w:rsidTr="00C40AC3">
        <w:trPr>
          <w:trHeight w:val="240"/>
        </w:trPr>
        <w:tc>
          <w:tcPr>
            <w:tcW w:w="812" w:type="dxa"/>
          </w:tcPr>
          <w:p w14:paraId="6A230B1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234</w:t>
            </w:r>
          </w:p>
        </w:tc>
        <w:tc>
          <w:tcPr>
            <w:tcW w:w="996" w:type="dxa"/>
          </w:tcPr>
          <w:p w14:paraId="5D6D8CD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996" w:type="dxa"/>
          </w:tcPr>
          <w:p w14:paraId="4EC09D8C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115" w:type="dxa"/>
          </w:tcPr>
          <w:p w14:paraId="4E68D95A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115" w:type="dxa"/>
          </w:tcPr>
          <w:p w14:paraId="27673534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116" w:type="dxa"/>
          </w:tcPr>
          <w:p w14:paraId="3D70C7C2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1115" w:type="dxa"/>
          </w:tcPr>
          <w:p w14:paraId="2AAC3C5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115" w:type="dxa"/>
          </w:tcPr>
          <w:p w14:paraId="2C93876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685</w:t>
            </w:r>
          </w:p>
        </w:tc>
        <w:tc>
          <w:tcPr>
            <w:tcW w:w="1116" w:type="dxa"/>
          </w:tcPr>
          <w:p w14:paraId="32BF7F26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g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2253DB" w:rsidRPr="00B913E1" w14:paraId="213D4940" w14:textId="77777777" w:rsidTr="00C40AC3">
        <w:trPr>
          <w:trHeight w:val="240"/>
        </w:trPr>
        <w:tc>
          <w:tcPr>
            <w:tcW w:w="812" w:type="dxa"/>
          </w:tcPr>
          <w:p w14:paraId="27E76C8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m257</w:t>
            </w:r>
          </w:p>
        </w:tc>
        <w:tc>
          <w:tcPr>
            <w:tcW w:w="996" w:type="dxa"/>
          </w:tcPr>
          <w:p w14:paraId="743C29D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96" w:type="dxa"/>
          </w:tcPr>
          <w:p w14:paraId="431F493F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5" w:type="dxa"/>
          </w:tcPr>
          <w:p w14:paraId="2249CBD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115" w:type="dxa"/>
          </w:tcPr>
          <w:p w14:paraId="041D6AF9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116" w:type="dxa"/>
          </w:tcPr>
          <w:p w14:paraId="779D7598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**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15" w:type="dxa"/>
          </w:tcPr>
          <w:p w14:paraId="6EB54FB0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5" w:type="dxa"/>
          </w:tcPr>
          <w:p w14:paraId="3CBEFC5D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1116" w:type="dxa"/>
          </w:tcPr>
          <w:p w14:paraId="05E44525" w14:textId="77777777" w:rsidR="002253DB" w:rsidRPr="00B913E1" w:rsidRDefault="002253DB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472FE78E" w14:textId="77777777" w:rsidR="00126937" w:rsidRPr="002253DB" w:rsidRDefault="00126937">
      <w:pPr>
        <w:rPr>
          <w:sz w:val="22"/>
          <w:szCs w:val="22"/>
        </w:rPr>
      </w:pPr>
    </w:p>
    <w:sectPr w:rsidR="00126937" w:rsidRPr="002253DB" w:rsidSect="002253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3DB"/>
    <w:rsid w:val="00126937"/>
    <w:rsid w:val="002253DB"/>
    <w:rsid w:val="00A8581A"/>
    <w:rsid w:val="00E3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F881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3D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3D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20</Characters>
  <Application>Microsoft Macintosh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m</dc:creator>
  <cp:keywords/>
  <dc:description/>
  <cp:lastModifiedBy>Andrew Lim</cp:lastModifiedBy>
  <cp:revision>2</cp:revision>
  <dcterms:created xsi:type="dcterms:W3CDTF">2018-06-09T03:21:00Z</dcterms:created>
  <dcterms:modified xsi:type="dcterms:W3CDTF">2018-07-21T23:26:00Z</dcterms:modified>
</cp:coreProperties>
</file>